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34A28F">
      <w:pPr>
        <w:rPr>
          <w:rFonts w:hint="eastAsia" w:eastAsia="宋体"/>
          <w:lang w:eastAsia="zh-CN"/>
        </w:rPr>
      </w:pPr>
      <w:r>
        <w:rPr>
          <w:rFonts w:hint="eastAsia"/>
        </w:rPr>
        <w:t>Adverse Event (Patients=192) Any Grade, n (%) Grade 1-2 Grade 3-4</w:t>
      </w:r>
    </w:p>
    <w:p w14:paraId="4C16862D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Leukopenia                76 (39.6)        72        4        </w:t>
      </w:r>
    </w:p>
    <w:p w14:paraId="1302450C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Thrombocytopenia          48 (25.0)        46        2        </w:t>
      </w:r>
    </w:p>
    <w:p w14:paraId="7642FCBC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Abnormal liver function      37 (19.3)        37        0        </w:t>
      </w:r>
    </w:p>
    <w:p w14:paraId="5AB9D95D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Abnormal kidney function    41 (21.3)        38        3        </w:t>
      </w:r>
    </w:p>
    <w:p w14:paraId="5AB1F048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Hypothyroidism            27 (14.1)        27        0        </w:t>
      </w:r>
    </w:p>
    <w:p w14:paraId="71DCE7C0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Diabetes mellitus           2 (1.0)          1         1        </w:t>
      </w:r>
    </w:p>
    <w:p w14:paraId="28A1EDFE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Hypophysitis            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 3 (1.6)          1         2        </w:t>
      </w:r>
    </w:p>
    <w:p w14:paraId="34960FB1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Immune-mediated pneumonia 1 (0.5)          0         1        </w:t>
      </w:r>
    </w:p>
    <w:p w14:paraId="7489B78A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Neutropenia               39 (20.3)        38        1        </w:t>
      </w:r>
    </w:p>
    <w:p w14:paraId="27B3EB73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Rash                     33 (17.2)        30        3        </w:t>
      </w:r>
    </w:p>
    <w:p w14:paraId="181F9E1B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Alopecia                  133 (69.3)       133       0        </w:t>
      </w:r>
    </w:p>
    <w:p w14:paraId="6E87E193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Nausea                   111 (57.8)       111       0        </w:t>
      </w:r>
    </w:p>
    <w:p w14:paraId="48956C46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Vomiting                  33 (17.2)        31        2        </w:t>
      </w:r>
    </w:p>
    <w:p w14:paraId="2E3C39FA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Fatigue                   27 (14.1)        27        0        </w:t>
      </w:r>
    </w:p>
    <w:p w14:paraId="349F436F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Peripheral neuritis          11 (5.7)         11        0        </w:t>
      </w:r>
    </w:p>
    <w:p w14:paraId="6EC4DC15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Diarrhea and colitis         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 xml:space="preserve">6 (3.1)          5         1        </w:t>
      </w:r>
    </w:p>
    <w:p w14:paraId="4907A1CD">
      <w:pPr>
        <w:rPr>
          <w:rFonts w:hint="eastAsia" w:eastAsia="宋体"/>
          <w:lang w:eastAsia="zh-CN"/>
        </w:rPr>
      </w:pPr>
      <w:r>
        <w:rPr>
          <w:rFonts w:hint="eastAsia"/>
        </w:rPr>
        <w:t xml:space="preserve">Hyperthyroidism           </w:t>
      </w:r>
      <w:bookmarkStart w:id="0" w:name="_GoBack"/>
      <w:bookmarkEnd w:id="0"/>
      <w:r>
        <w:rPr>
          <w:rFonts w:hint="eastAsia"/>
        </w:rPr>
        <w:t xml:space="preserve"> 6 (3.1)          6         0        </w:t>
      </w:r>
    </w:p>
    <w:p w14:paraId="72739FC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95C7DBD"/>
    <w:rsid w:val="0DCA2A4D"/>
    <w:rsid w:val="160F05AC"/>
    <w:rsid w:val="1F673847"/>
    <w:rsid w:val="200D2C63"/>
    <w:rsid w:val="252B3B89"/>
    <w:rsid w:val="307665CA"/>
    <w:rsid w:val="34E556DD"/>
    <w:rsid w:val="4A9D518C"/>
    <w:rsid w:val="4C5135E9"/>
    <w:rsid w:val="59CE2DE5"/>
    <w:rsid w:val="627C4CDF"/>
    <w:rsid w:val="69E30C81"/>
    <w:rsid w:val="6EB075E0"/>
    <w:rsid w:val="71ED5EBE"/>
    <w:rsid w:val="73934CDB"/>
    <w:rsid w:val="73A715FD"/>
    <w:rsid w:val="74695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qFormat="1"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qFormat="1"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420" w:firstLineChars="200"/>
      <w:jc w:val="both"/>
    </w:pPr>
    <w:rPr>
      <w:rFonts w:eastAsia="宋体" w:asciiTheme="minorAscii" w:hAnsiTheme="minorAscii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480" w:beforeLines="0" w:after="360" w:afterLines="0" w:line="240" w:lineRule="auto"/>
      <w:ind w:left="0" w:leftChars="0" w:firstLine="0" w:firstLineChars="0"/>
      <w:jc w:val="center"/>
      <w:outlineLvl w:val="0"/>
    </w:pPr>
    <w:rPr>
      <w:rFonts w:eastAsia="黑体" w:asciiTheme="minorAscii" w:hAnsiTheme="minorAscii"/>
      <w:b/>
      <w:kern w:val="44"/>
      <w:sz w:val="30"/>
    </w:rPr>
  </w:style>
  <w:style w:type="paragraph" w:styleId="4">
    <w:name w:val="heading 2"/>
    <w:basedOn w:val="2"/>
    <w:next w:val="1"/>
    <w:semiHidden/>
    <w:unhideWhenUsed/>
    <w:qFormat/>
    <w:uiPriority w:val="0"/>
    <w:pPr>
      <w:spacing w:after="120"/>
      <w:jc w:val="both"/>
      <w:outlineLvl w:val="1"/>
    </w:pPr>
    <w:rPr>
      <w:sz w:val="28"/>
    </w:rPr>
  </w:style>
  <w:style w:type="paragraph" w:styleId="5">
    <w:name w:val="heading 3"/>
    <w:basedOn w:val="1"/>
    <w:next w:val="1"/>
    <w:semiHidden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2"/>
    </w:pPr>
    <w:rPr>
      <w:rFonts w:eastAsia="黑体" w:asciiTheme="minorAscii" w:hAnsiTheme="minorAscii"/>
      <w:b/>
      <w:sz w:val="24"/>
    </w:rPr>
  </w:style>
  <w:style w:type="character" w:default="1" w:styleId="8">
    <w:name w:val="Default Paragraph Font"/>
    <w:semiHidden/>
    <w:uiPriority w:val="0"/>
  </w:style>
  <w:style w:type="table" w:default="1" w:styleId="7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Message Header"/>
    <w:basedOn w:val="1"/>
    <w:qFormat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080" w:leftChars="500" w:hanging="1080" w:hangingChars="500"/>
    </w:pPr>
    <w:rPr>
      <w:rFonts w:ascii="Arial" w:hAnsi="Arial"/>
      <w:sz w:val="24"/>
    </w:rPr>
  </w:style>
  <w:style w:type="paragraph" w:styleId="6">
    <w:name w:val="table of authorities"/>
    <w:basedOn w:val="1"/>
    <w:next w:val="1"/>
    <w:qFormat/>
    <w:uiPriority w:val="0"/>
    <w:pPr>
      <w:ind w:left="420" w:leftChars="200"/>
    </w:pPr>
  </w:style>
  <w:style w:type="paragraph" w:customStyle="1" w:styleId="9">
    <w:name w:val="图题"/>
    <w:basedOn w:val="1"/>
    <w:qFormat/>
    <w:uiPriority w:val="0"/>
    <w:pPr>
      <w:spacing w:before="600" w:beforeLines="600" w:after="600" w:afterLines="600" w:line="240" w:lineRule="auto"/>
      <w:ind w:firstLine="0" w:firstLineChars="0"/>
      <w:jc w:val="center"/>
    </w:pPr>
    <w:rPr>
      <w:rFonts w:hint="default"/>
      <w:sz w:val="21"/>
    </w:rPr>
  </w:style>
  <w:style w:type="paragraph" w:customStyle="1" w:styleId="10">
    <w:name w:val="表题"/>
    <w:basedOn w:val="1"/>
    <w:uiPriority w:val="0"/>
    <w:pPr>
      <w:spacing w:before="600" w:beforeLines="600" w:after="600" w:afterLines="600" w:line="240" w:lineRule="auto"/>
      <w:ind w:firstLine="0" w:firstLineChars="0"/>
      <w:jc w:val="center"/>
    </w:pPr>
    <w:rPr>
      <w:rFonts w:hint="default"/>
      <w:sz w:val="21"/>
    </w:rPr>
  </w:style>
  <w:style w:type="paragraph" w:customStyle="1" w:styleId="11">
    <w:name w:val="目录标题"/>
    <w:basedOn w:val="1"/>
    <w:qFormat/>
    <w:uiPriority w:val="0"/>
    <w:pPr>
      <w:spacing w:before="2400" w:beforeLines="2400" w:after="1800" w:afterLines="1800" w:line="240" w:lineRule="auto"/>
      <w:ind w:firstLine="0" w:firstLineChars="0"/>
      <w:jc w:val="center"/>
    </w:pPr>
    <w:rPr>
      <w:rFonts w:eastAsia="黑体" w:asciiTheme="minorAscii" w:hAnsiTheme="minorAscii"/>
      <w:b/>
      <w:bCs/>
      <w:sz w:val="30"/>
      <w:szCs w:val="30"/>
    </w:rPr>
  </w:style>
  <w:style w:type="paragraph" w:customStyle="1" w:styleId="12">
    <w:name w:val="目录内容"/>
    <w:basedOn w:val="1"/>
    <w:uiPriority w:val="0"/>
    <w:pPr>
      <w:spacing w:before="600" w:beforeLines="600" w:line="240" w:lineRule="auto"/>
      <w:ind w:firstLine="0" w:firstLineChars="0"/>
    </w:pPr>
  </w:style>
  <w:style w:type="paragraph" w:customStyle="1" w:styleId="13">
    <w:name w:val="参考文献标题"/>
    <w:basedOn w:val="6"/>
    <w:qFormat/>
    <w:uiPriority w:val="0"/>
    <w:pPr>
      <w:spacing w:before="2400" w:beforeLines="2400" w:after="1800" w:afterLines="1800" w:line="240" w:lineRule="auto"/>
      <w:ind w:left="0" w:leftChars="0" w:firstLine="0" w:firstLineChars="0"/>
      <w:jc w:val="center"/>
    </w:pPr>
    <w:rPr>
      <w:rFonts w:eastAsia="黑体"/>
      <w:b/>
      <w:sz w:val="30"/>
    </w:rPr>
  </w:style>
  <w:style w:type="paragraph" w:customStyle="1" w:styleId="14">
    <w:name w:val="参考文献内容"/>
    <w:basedOn w:val="1"/>
    <w:uiPriority w:val="0"/>
    <w:pPr>
      <w:ind w:firstLine="0" w:firstLineChars="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2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0:32:00Z</dcterms:created>
  <dc:creator>shala</dc:creator>
  <cp:lastModifiedBy>小雨点</cp:lastModifiedBy>
  <dcterms:modified xsi:type="dcterms:W3CDTF">2025-11-16T04:53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1B44876746C4FC8BFF5A88311ED5817_12</vt:lpwstr>
  </property>
  <property fmtid="{D5CDD505-2E9C-101B-9397-08002B2CF9AE}" pid="4" name="KSOTemplateDocerSaveRecord">
    <vt:lpwstr>eyJoZGlkIjoiNzdhMDM1NWU4ZmQ1YTI2MWMxMWE3Y2U3NTY4NDBjNjkiLCJ1c2VySWQiOiI0NTA3NTU5MzAifQ==</vt:lpwstr>
  </property>
</Properties>
</file>